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Diagnosis distribution and proportion of cases with Turkish descent by ICCC-3</w:t>
      </w:r>
    </w:p>
    <w:p>
      <w:pPr>
        <w:pStyle w:val="Normal"/>
        <w:spacing w:lineRule="auto" w:line="360"/>
        <w:rPr/>
      </w:pPr>
      <w:r>
        <w:rPr/>
        <w:t>Listed are all ICCC-3 groups and all subgroups with at least 10 cases of Turkish descent</w:t>
      </w:r>
    </w:p>
    <w:tbl>
      <w:tblPr>
        <w:tblW w:w="1439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4"/>
        <w:gridCol w:w="4928"/>
        <w:gridCol w:w="1452"/>
        <w:gridCol w:w="1272"/>
        <w:gridCol w:w="1778"/>
      </w:tblGrid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ind w:left="-540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Turkish descent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N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Non-Turkish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N 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% of Turkish descent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All Malignancies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177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35,485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4.8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ICCC-3 groups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/>
              <w:t>ICCC-3 subgroups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Leukaemias, myeloproliferative and myelodysplastic diseases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65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12,62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5.0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Lymphoid leukaemias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50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10,177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4.7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Acute myeloid leukaemias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11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1827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5.7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Chronic myeloproliferative diseases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16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9.0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Myelodysplastic syndrome and other myeloproliferative diseases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345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6.0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Lymphomas and reticuloendothelial neoplasms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27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433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5.9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Hodgkin lymphomas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11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1778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6.3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Non-Hodgkin lymphomas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12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2068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5.5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Burkitt lymphoma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369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6.1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CNS and miscellaneous intracranial and intraspinal neoplasms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31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6679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4.5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Ependymomas and choroid plexus tumour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71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4.8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Astrocytomas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13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2737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4.7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Intracranial and intraspinal embryonal tumours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9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1770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4.9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Other gliomas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439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4.4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Other specified intracranial and intraspinal neoplasms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758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3.7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Neuroblastoma and other peripheral nervous cell tumours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14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2890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4.7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Neuroblastoma and ganglioneuroblastoma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14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287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4.7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Retinoblastoma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80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3.4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Renal tumours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9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2199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4.1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Nephroblastoma and other non-epithelial renal tumours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9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216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4.1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Hepatic tumours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365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4.5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Hepatoblastoma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290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4.3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Malignant bone tumours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7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1748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4.3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Osteosarcomas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93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3.8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Ewing tumour and related sarcomas of bo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767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4.8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Soft tissue and other extraosseous sarcomas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10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229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4.3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Rhabdomyosarcomas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137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4.3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Other specified soft tissue sarcomas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606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3.7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Germ cell tumours, trophoblastic tumours and neoplasms of gonads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1140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4.0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Malignant extracranial and extragonadal germ cell tumours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339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4.2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Malignant gonadal germ cell tumours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fr-FR"/>
              </w:rPr>
            </w:pPr>
            <w:r>
              <w:rPr>
                <w:lang w:val="fr-FR"/>
              </w:rPr>
              <w:t>2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fr-FR"/>
              </w:rPr>
            </w:pPr>
            <w:r>
              <w:rPr>
                <w:lang w:val="fr-FR"/>
              </w:rPr>
              <w:t>470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fr-FR"/>
              </w:rPr>
            </w:pPr>
            <w:r>
              <w:rPr>
                <w:lang w:val="fr-FR"/>
              </w:rPr>
              <w:t>5.2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Other malignant epithelial neoplasms and malignant melanomas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376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4.1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Others and unspecified malignant neoplasms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</w:tr>
      <w:tr>
        <w:trPr/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lang w:val="en-GB"/>
              </w:rPr>
              <w:t>Not malignant</w:t>
            </w:r>
          </w:p>
        </w:tc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97"/>
        </w:tabs>
        <w:ind w:left="397" w:hanging="39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color w:val="000000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4.%1.%2.%3.%5"/>
      <w:lvlJc w:val="left"/>
      <w:pPr>
        <w:tabs>
          <w:tab w:val="num" w:pos="144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0" w:firstLine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jc w:val="both"/>
      <w:outlineLvl w:val="0"/>
    </w:pPr>
    <w:rPr>
      <w:rFonts w:ascii="Arial" w:hAnsi="Arial"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jc w:val="both"/>
      <w:outlineLvl w:val="1"/>
    </w:pPr>
    <w:rPr>
      <w:rFonts w:ascii="Arial" w:hAnsi="Arial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jc w:val="both"/>
      <w:outlineLvl w:val="2"/>
    </w:pPr>
    <w:rPr>
      <w:rFonts w:ascii="Arial" w:hAnsi="Arial"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120" w:after="120"/>
      <w:outlineLvl w:val="3"/>
    </w:pPr>
    <w:rPr>
      <w:rFonts w:ascii="Arial" w:hAnsi="Arial" w:cs="Arial"/>
      <w:bCs/>
      <w:i/>
      <w:szCs w:val="28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color w:val="000000"/>
    </w:rPr>
  </w:style>
  <w:style w:type="character" w:styleId="WW8Num2z0">
    <w:name w:val="WW8Num2z0"/>
    <w:qFormat/>
    <w:rPr/>
  </w:style>
  <w:style w:type="character" w:styleId="WW8Num2z2">
    <w:name w:val="WW8Num2z2"/>
    <w:qFormat/>
    <w:rPr>
      <w:color w:val="00000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bildungsverzeichnis">
    <w:name w:val="Abbildungsverzeichnis"/>
    <w:basedOn w:val="Normal"/>
    <w:next w:val="Normal"/>
    <w:qFormat/>
    <w:pPr/>
    <w:rPr>
      <w:rFonts w:ascii="Arial" w:hAnsi="Arial" w:cs="Arial"/>
    </w:rPr>
  </w:style>
  <w:style w:type="paragraph" w:styleId="Formatvorlageberschrift1Nichtunterstrichen">
    <w:name w:val="Formatvorlage Überschrift 1 + Nicht unterstrichen"/>
    <w:basedOn w:val="Heading1"/>
    <w:qFormat/>
    <w:pPr>
      <w:numPr>
        <w:ilvl w:val="0"/>
        <w:numId w:val="3"/>
      </w:numPr>
      <w:spacing w:lineRule="auto" w:line="240" w:before="0" w:after="0"/>
      <w:jc w:val="left"/>
      <w:outlineLvl w:val="9"/>
    </w:pPr>
    <w:rPr>
      <w:kern w:val="0"/>
      <w:sz w:val="32"/>
      <w:szCs w:val="24"/>
    </w:rPr>
  </w:style>
  <w:style w:type="paragraph" w:styleId="Formatvorlageberschrift1Nichtunterstrichen1">
    <w:name w:val="Formatvorlage Überschrift 1 + Nicht unterstrichen1"/>
    <w:basedOn w:val="Heading1"/>
    <w:qFormat/>
    <w:pPr>
      <w:numPr>
        <w:ilvl w:val="0"/>
        <w:numId w:val="2"/>
      </w:numPr>
      <w:spacing w:lineRule="auto" w:line="240" w:before="0" w:after="0"/>
      <w:jc w:val="left"/>
      <w:outlineLvl w:val="9"/>
    </w:pPr>
    <w:rPr>
      <w:kern w:val="0"/>
      <w:sz w:val="32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8T07:01:00Z</dcterms:created>
  <dc:creator>Claudia Spix</dc:creator>
  <dc:description/>
  <cp:keywords/>
  <dc:language>en-US</dc:language>
  <cp:lastModifiedBy>J. Spallek</cp:lastModifiedBy>
  <dcterms:modified xsi:type="dcterms:W3CDTF">2008-11-28T07:25:00Z</dcterms:modified>
  <cp:revision>3</cp:revision>
  <dc:subject/>
  <dc:title>Supplemental Table </dc:title>
</cp:coreProperties>
</file>